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6F541" w14:textId="1E7B2D7E" w:rsidR="006D44FD" w:rsidRPr="003A5438" w:rsidRDefault="00F124C2">
      <w:pPr>
        <w:widowControl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bookmarkStart w:id="0" w:name="_Hlk213279165"/>
      <w:r w:rsidRPr="003A543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Supplementary </w:t>
      </w:r>
      <w:r w:rsidR="003A5438" w:rsidRPr="003A5438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f</w:t>
      </w:r>
      <w:r w:rsidRPr="003A543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igures</w:t>
      </w:r>
      <w:r w:rsidR="003A5438" w:rsidRPr="003A5438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 </w:t>
      </w:r>
    </w:p>
    <w:bookmarkEnd w:id="0"/>
    <w:p w14:paraId="3448CB05" w14:textId="69DFD386" w:rsidR="00B32A4B" w:rsidRDefault="003A5438" w:rsidP="00B32A4B">
      <w:pPr>
        <w:rPr>
          <w:rFonts w:ascii="Times New Roman" w:hAnsi="Times New Roman" w:cs="Times New Roman"/>
          <w:sz w:val="18"/>
          <w:szCs w:val="18"/>
        </w:rPr>
      </w:pPr>
      <w:r w:rsidRPr="00AD3513">
        <w:rPr>
          <w:rFonts w:ascii="Times New Roman" w:eastAsia="宋体" w:hAnsi="Times New Roman" w:cs="Times New Roman"/>
          <w:kern w:val="0"/>
          <w:sz w:val="28"/>
          <w:szCs w:val="28"/>
        </w:rPr>
        <w:t xml:space="preserve">Supplementary 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f</w:t>
      </w:r>
      <w:r w:rsidRPr="00AD3513">
        <w:rPr>
          <w:rFonts w:ascii="Times New Roman" w:eastAsia="宋体" w:hAnsi="Times New Roman" w:cs="Times New Roman"/>
          <w:kern w:val="0"/>
          <w:sz w:val="28"/>
          <w:szCs w:val="28"/>
        </w:rPr>
        <w:t>igures</w:t>
      </w:r>
    </w:p>
    <w:p w14:paraId="67A15F3F" w14:textId="77777777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r w:rsidRPr="00BD6DFF">
        <w:rPr>
          <w:noProof/>
          <w:szCs w:val="21"/>
        </w:rPr>
        <w:drawing>
          <wp:inline distT="0" distB="0" distL="0" distR="0" wp14:anchorId="59E54FB4" wp14:editId="4D2FA27B">
            <wp:extent cx="3124562" cy="3076152"/>
            <wp:effectExtent l="0" t="0" r="0" b="0"/>
            <wp:docPr id="119101701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211" cy="309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FEB53" w14:textId="0FD493A3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Fig</w:t>
      </w:r>
      <w:r w:rsidR="00243594">
        <w:rPr>
          <w:rFonts w:ascii="Times New Roman" w:hAnsi="Times New Roman" w:cs="Times New Roman" w:hint="eastAsia"/>
          <w:sz w:val="18"/>
          <w:szCs w:val="18"/>
        </w:rPr>
        <w:t>ur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1</w:t>
      </w:r>
      <w:r>
        <w:rPr>
          <w:rFonts w:ascii="Times New Roman" w:hAnsi="Times New Roman" w:cs="Times New Roman"/>
          <w:sz w:val="18"/>
          <w:szCs w:val="18"/>
        </w:rPr>
        <w:t>. Study screening process for inclusion in the meta-analysis.</w:t>
      </w:r>
    </w:p>
    <w:p w14:paraId="27839729" w14:textId="77777777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  <w:noProof/>
          <w:szCs w:val="21"/>
        </w:rPr>
        <w:drawing>
          <wp:inline distT="0" distB="0" distL="0" distR="0" wp14:anchorId="37791D5A" wp14:editId="3C67E947">
            <wp:extent cx="5274310" cy="3164802"/>
            <wp:effectExtent l="0" t="0" r="2540" b="0"/>
            <wp:docPr id="6826805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68050" name="图片 682680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AC8B9" w14:textId="7663C520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Fig</w:t>
      </w:r>
      <w:r w:rsidR="00243594">
        <w:rPr>
          <w:rFonts w:ascii="Times New Roman" w:hAnsi="Times New Roman" w:cs="Times New Roman" w:hint="eastAsia"/>
          <w:sz w:val="18"/>
          <w:szCs w:val="18"/>
        </w:rPr>
        <w:t>ur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2. 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 xml:space="preserve">This is a funnel plot used to assess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OS 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publication bias. The horizontal axis is 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Effect size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, and the vertical axis is 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Standard error of effect size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. The black dashed lines represent 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Pseudo 95% confidence limits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, and the blue dots represent the included studies. The distribution of study points within the pseudo confidence intervals can be used to preliminarily determine the presence of publication bias.</w:t>
      </w:r>
    </w:p>
    <w:p w14:paraId="16035054" w14:textId="77777777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  <w:noProof/>
          <w:color w:val="FF0000"/>
          <w:szCs w:val="21"/>
        </w:rPr>
        <w:lastRenderedPageBreak/>
        <w:drawing>
          <wp:inline distT="0" distB="0" distL="0" distR="0" wp14:anchorId="796D0BA0" wp14:editId="6763FA39">
            <wp:extent cx="5274310" cy="3164802"/>
            <wp:effectExtent l="0" t="0" r="2540" b="0"/>
            <wp:docPr id="208475150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751503" name="图片 208475150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D6861" w14:textId="3DFBB8EC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Fig</w:t>
      </w:r>
      <w:r w:rsidR="00243594">
        <w:rPr>
          <w:rFonts w:ascii="Times New Roman" w:hAnsi="Times New Roman" w:cs="Times New Roman" w:hint="eastAsia"/>
          <w:sz w:val="18"/>
          <w:szCs w:val="18"/>
        </w:rPr>
        <w:t>ur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3. 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 xml:space="preserve">This is a funnel plot used to assess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PFS 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publication bias. The horizontal axis is 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Effect size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, and the vertical axis is 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Standard error of effect size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. The black dashed lines represent 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Pseudo 95% confidence limits</w:t>
      </w:r>
      <w:r w:rsidRPr="006665FB">
        <w:rPr>
          <w:rFonts w:ascii="Times New Roman" w:eastAsia="宋体" w:hAnsi="Times New Roman" w:cs="Times New Roman"/>
          <w:kern w:val="0"/>
          <w:sz w:val="18"/>
          <w:szCs w:val="18"/>
        </w:rPr>
        <w:t>, and the blue dots represent the included studies. The distribution of study points within the pseudo confidence intervals can be used to preliminarily determine the presence of publication bias.</w:t>
      </w:r>
    </w:p>
    <w:p w14:paraId="210A1E1E" w14:textId="77777777" w:rsidR="00B32A4B" w:rsidRPr="006A5974" w:rsidRDefault="00B32A4B" w:rsidP="00B32A4B">
      <w:pPr>
        <w:rPr>
          <w:rFonts w:ascii="Times New Roman" w:hAnsi="Times New Roman" w:cs="Times New Roman"/>
          <w:sz w:val="18"/>
          <w:szCs w:val="18"/>
        </w:rPr>
      </w:pPr>
    </w:p>
    <w:p w14:paraId="1C322650" w14:textId="77777777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01835BB7" wp14:editId="27622A63">
            <wp:extent cx="5274310" cy="3162638"/>
            <wp:effectExtent l="0" t="0" r="2540" b="0"/>
            <wp:docPr id="71064041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640413" name="图片 7106404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947E" w14:textId="4DE1F0E1" w:rsidR="00B32A4B" w:rsidRDefault="00B32A4B" w:rsidP="00B32A4B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Fig</w:t>
      </w:r>
      <w:r w:rsidR="00243594">
        <w:rPr>
          <w:rFonts w:ascii="Times New Roman" w:hAnsi="Times New Roman" w:cs="Times New Roman" w:hint="eastAsia"/>
          <w:sz w:val="18"/>
          <w:szCs w:val="18"/>
        </w:rPr>
        <w:t>ur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4 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 xml:space="preserve">This is a funnel plot after the trim-and-fill method, used to assess </w:t>
      </w:r>
      <w:r w:rsidRPr="00AD351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DCR 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publication bias. The horizontal axis is Log risk-ratio, and the vertical axis is Standard error. The gray area represents Pseudo 95% CI; blue dots represent Observed studies; the red vertical line represents Estimated θ₍ₚₑₘₗ₎ (restricted maximum likelihood estimated effect size); yellow dots represent Imputed studies, which are simulated to represent potentially</w:t>
      </w:r>
      <w:r w:rsidRPr="00325619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325619">
        <w:rPr>
          <w:rFonts w:ascii="Times New Roman" w:eastAsia="宋体" w:hAnsi="Times New Roman" w:cs="Times New Roman"/>
          <w:kern w:val="0"/>
          <w:sz w:val="18"/>
          <w:szCs w:val="18"/>
        </w:rPr>
        <w:t>missing studies for evaluating publication bias.</w:t>
      </w:r>
    </w:p>
    <w:p w14:paraId="23F17FEA" w14:textId="77777777" w:rsidR="00B32A4B" w:rsidRDefault="00B32A4B" w:rsidP="00B32A4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宋体" w:eastAsia="宋体" w:hAnsi="宋体" w:cs="宋体" w:hint="eastAsia"/>
          <w:noProof/>
          <w:kern w:val="0"/>
          <w:szCs w:val="21"/>
        </w:rPr>
        <w:lastRenderedPageBreak/>
        <w:drawing>
          <wp:inline distT="0" distB="0" distL="0" distR="0" wp14:anchorId="7C00E690" wp14:editId="499A1C68">
            <wp:extent cx="5274310" cy="3162300"/>
            <wp:effectExtent l="0" t="0" r="2540" b="0"/>
            <wp:docPr id="662755917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755917" name="图片 66275591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4FB32" w14:textId="185987DB" w:rsidR="00B32A4B" w:rsidRDefault="00B32A4B" w:rsidP="00B32A4B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hAnsi="Times New Roman" w:cs="Times New Roman" w:hint="eastAsia"/>
          <w:sz w:val="18"/>
          <w:szCs w:val="18"/>
        </w:rPr>
        <w:t>Fig</w:t>
      </w:r>
      <w:r w:rsidR="00243594">
        <w:rPr>
          <w:rFonts w:ascii="Times New Roman" w:hAnsi="Times New Roman" w:cs="Times New Roman" w:hint="eastAsia"/>
          <w:sz w:val="18"/>
          <w:szCs w:val="18"/>
        </w:rPr>
        <w:t>ur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5 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 xml:space="preserve">This is a funnel plot after the trim-and-fill method, used to assess </w:t>
      </w:r>
      <w:r w:rsidRPr="00AD351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ORR </w:t>
      </w:r>
      <w:r w:rsidRPr="00AD3513">
        <w:rPr>
          <w:rFonts w:ascii="Times New Roman" w:eastAsia="宋体" w:hAnsi="Times New Roman" w:cs="Times New Roman"/>
          <w:kern w:val="0"/>
          <w:sz w:val="18"/>
          <w:szCs w:val="18"/>
        </w:rPr>
        <w:t>publication bias. The horizontal axis is Log risk-ratio, and the vertical axis is Standard error. The gray area represents Pseudo 95% CI; blue dots represent Observed studies; the red vertical line represents Estimated θ₍ₚₑₘₗ₎ (restricted maximum likelihood estimated effect size); yellow dots represent Imputed studies, which are simulated to represent potentially</w:t>
      </w:r>
      <w:r w:rsidRPr="00325619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325619">
        <w:rPr>
          <w:rFonts w:ascii="Times New Roman" w:eastAsia="宋体" w:hAnsi="Times New Roman" w:cs="Times New Roman"/>
          <w:kern w:val="0"/>
          <w:sz w:val="18"/>
          <w:szCs w:val="18"/>
        </w:rPr>
        <w:t>missing studies for evaluating publication bias.</w:t>
      </w:r>
    </w:p>
    <w:p w14:paraId="6164809F" w14:textId="77777777" w:rsidR="006D44FD" w:rsidRPr="00B32A4B" w:rsidRDefault="006D44FD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CC57B3A" w14:textId="77777777" w:rsidR="006D44FD" w:rsidRDefault="006D44FD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9E0513D" w14:textId="2940B315" w:rsidR="000A0A7D" w:rsidRDefault="000A0A7D" w:rsidP="003A5438">
      <w:pPr>
        <w:widowControl/>
      </w:pPr>
    </w:p>
    <w:sectPr w:rsidR="000A0A7D" w:rsidSect="003A5438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3011C" w14:textId="77777777" w:rsidR="00E21F6C" w:rsidRDefault="00E21F6C" w:rsidP="004810D3">
      <w:r>
        <w:separator/>
      </w:r>
    </w:p>
  </w:endnote>
  <w:endnote w:type="continuationSeparator" w:id="0">
    <w:p w14:paraId="2B92B135" w14:textId="77777777" w:rsidR="00E21F6C" w:rsidRDefault="00E21F6C" w:rsidP="00481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19812" w14:textId="77777777" w:rsidR="00E21F6C" w:rsidRDefault="00E21F6C" w:rsidP="004810D3">
      <w:r>
        <w:separator/>
      </w:r>
    </w:p>
  </w:footnote>
  <w:footnote w:type="continuationSeparator" w:id="0">
    <w:p w14:paraId="22BF5D15" w14:textId="77777777" w:rsidR="00E21F6C" w:rsidRDefault="00E21F6C" w:rsidP="00481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FkZDNmYWFhMmU2YzIxNjliYzViYjI2NDIxMWI2MTAifQ=="/>
  </w:docVars>
  <w:rsids>
    <w:rsidRoot w:val="4A0A60A0"/>
    <w:rsid w:val="000A0A7D"/>
    <w:rsid w:val="00243594"/>
    <w:rsid w:val="003004DB"/>
    <w:rsid w:val="00302F32"/>
    <w:rsid w:val="00325619"/>
    <w:rsid w:val="0038344B"/>
    <w:rsid w:val="003A5438"/>
    <w:rsid w:val="003D7D0F"/>
    <w:rsid w:val="004810D3"/>
    <w:rsid w:val="005203F4"/>
    <w:rsid w:val="00530298"/>
    <w:rsid w:val="0056566C"/>
    <w:rsid w:val="00604D15"/>
    <w:rsid w:val="006665FB"/>
    <w:rsid w:val="006A5974"/>
    <w:rsid w:val="006D44FD"/>
    <w:rsid w:val="007C1AF1"/>
    <w:rsid w:val="007F1FF5"/>
    <w:rsid w:val="00803FDC"/>
    <w:rsid w:val="008712AB"/>
    <w:rsid w:val="008D16DC"/>
    <w:rsid w:val="009B422B"/>
    <w:rsid w:val="00A04D98"/>
    <w:rsid w:val="00B32A4B"/>
    <w:rsid w:val="00B4552F"/>
    <w:rsid w:val="00B65A08"/>
    <w:rsid w:val="00C30351"/>
    <w:rsid w:val="00C826B8"/>
    <w:rsid w:val="00E21F6C"/>
    <w:rsid w:val="00E71EF8"/>
    <w:rsid w:val="00E766E5"/>
    <w:rsid w:val="00E869D9"/>
    <w:rsid w:val="00F124C2"/>
    <w:rsid w:val="00F54C57"/>
    <w:rsid w:val="00F63795"/>
    <w:rsid w:val="3EA73D2E"/>
    <w:rsid w:val="4A0A60A0"/>
    <w:rsid w:val="68D1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DD8CB0"/>
  <w15:docId w15:val="{7506F19C-64B7-4E39-9AA7-81752D86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qFormat/>
    <w:rPr>
      <w:sz w:val="16"/>
      <w:szCs w:val="16"/>
    </w:rPr>
  </w:style>
  <w:style w:type="paragraph" w:styleId="a6">
    <w:name w:val="header"/>
    <w:basedOn w:val="a"/>
    <w:link w:val="a7"/>
    <w:rsid w:val="004810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4810D3"/>
    <w:rPr>
      <w:kern w:val="2"/>
      <w:sz w:val="18"/>
      <w:szCs w:val="18"/>
    </w:rPr>
  </w:style>
  <w:style w:type="paragraph" w:styleId="a8">
    <w:name w:val="footer"/>
    <w:basedOn w:val="a"/>
    <w:link w:val="a9"/>
    <w:rsid w:val="00481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4810D3"/>
    <w:rPr>
      <w:kern w:val="2"/>
      <w:sz w:val="18"/>
      <w:szCs w:val="18"/>
    </w:rPr>
  </w:style>
  <w:style w:type="paragraph" w:styleId="aa">
    <w:name w:val="Revision"/>
    <w:hidden/>
    <w:uiPriority w:val="99"/>
    <w:unhideWhenUsed/>
    <w:rsid w:val="004810D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EF813-21DF-4A0C-BAF7-3B7A8F0FE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76</Characters>
  <Application>Microsoft Office Word</Application>
  <DocSecurity>0</DocSecurity>
  <Lines>838</Lines>
  <Paragraphs>8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玉婷</dc:creator>
  <cp:lastModifiedBy>玉婷 廖</cp:lastModifiedBy>
  <cp:revision>2</cp:revision>
  <dcterms:created xsi:type="dcterms:W3CDTF">2025-11-07T00:37:00Z</dcterms:created>
  <dcterms:modified xsi:type="dcterms:W3CDTF">2025-11-07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743EEC3B0F74631A9762C13854D2333_13</vt:lpwstr>
  </property>
  <property fmtid="{D5CDD505-2E9C-101B-9397-08002B2CF9AE}" pid="4" name="KSOTemplateDocerSaveRecord">
    <vt:lpwstr>eyJoZGlkIjoiNjFkZDNmYWFhMmU2YzIxNjliYzViYjI2NDIxMWI2MTAiLCJ1c2VySWQiOiIxNTU4ODEwNTE5In0=</vt:lpwstr>
  </property>
</Properties>
</file>